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5D642A" w14:textId="3A63B3D9" w:rsidR="0059520A" w:rsidRPr="0059520A" w:rsidRDefault="00DF73F0" w:rsidP="0059520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>Supplementary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2"/>
        </w:rPr>
        <w:t>2</w:t>
      </w:r>
      <w:r w:rsidR="0059520A" w:rsidRPr="0059520A">
        <w:rPr>
          <w:rFonts w:ascii="Times New Roman" w:hAnsi="Times New Roman" w:cs="Times New Roman"/>
          <w:b/>
          <w:bCs/>
          <w:sz w:val="22"/>
        </w:rPr>
        <w:t xml:space="preserve">. </w:t>
      </w:r>
      <w:r w:rsidR="0059520A" w:rsidRPr="0059520A">
        <w:rPr>
          <w:rFonts w:ascii="Times New Roman" w:hAnsi="Times New Roman" w:cs="Times New Roman"/>
          <w:sz w:val="22"/>
        </w:rPr>
        <w:t>COX univariate prognostic analysis of 56 MDS patients without chromosomal structural abnormalities</w:t>
      </w:r>
      <w:r w:rsidR="0088289D">
        <w:rPr>
          <w:rFonts w:ascii="Times New Roman" w:hAnsi="Times New Roman" w:cs="Times New Roman" w:hint="eastAsia"/>
          <w:sz w:val="22"/>
        </w:rPr>
        <w:t>:</w:t>
      </w:r>
      <w:r w:rsidR="0088289D">
        <w:rPr>
          <w:rFonts w:ascii="Times New Roman" w:hAnsi="Times New Roman" w:cs="Times New Roman"/>
          <w:sz w:val="22"/>
        </w:rPr>
        <w:t xml:space="preserve"> </w:t>
      </w:r>
      <w:r w:rsidR="0088289D" w:rsidRPr="0088289D">
        <w:rPr>
          <w:rFonts w:ascii="Times New Roman" w:hAnsi="Times New Roman" w:cs="Times New Roman"/>
          <w:sz w:val="22"/>
        </w:rPr>
        <w:t>age (P = 0.02), and whether UPD (P = 0.01) were independent prognostic factors, while</w:t>
      </w:r>
      <w:r w:rsidR="0088289D">
        <w:rPr>
          <w:rFonts w:ascii="Times New Roman" w:hAnsi="Times New Roman" w:cs="Times New Roman"/>
          <w:sz w:val="22"/>
        </w:rPr>
        <w:t xml:space="preserve"> </w:t>
      </w:r>
      <w:r w:rsidR="0088289D" w:rsidRPr="0088289D">
        <w:rPr>
          <w:rFonts w:ascii="Times New Roman" w:hAnsi="Times New Roman" w:cs="Times New Roman"/>
          <w:sz w:val="22"/>
        </w:rPr>
        <w:t>variables like platelet count, absolute neutrophil count, hemoglobin count, the proportion of the blasts, IPSS-R scores could not predict prognosis</w:t>
      </w:r>
      <w:r w:rsidR="0088289D">
        <w:rPr>
          <w:rFonts w:ascii="Times New Roman" w:hAnsi="Times New Roman" w:cs="Times New Roman"/>
          <w:sz w:val="22"/>
        </w:rPr>
        <w:t>.</w:t>
      </w:r>
    </w:p>
    <w:tbl>
      <w:tblPr>
        <w:tblW w:w="616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1440"/>
        <w:gridCol w:w="1643"/>
        <w:gridCol w:w="1360"/>
      </w:tblGrid>
      <w:tr w:rsidR="0059520A" w:rsidRPr="0059520A" w14:paraId="1D7EFA0D" w14:textId="77777777" w:rsidTr="009F0397">
        <w:trPr>
          <w:cantSplit/>
          <w:trHeight w:val="27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5D87845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C8AE72D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643" w:type="dxa"/>
          </w:tcPr>
          <w:p w14:paraId="37D389B5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I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956AEDC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59520A" w:rsidRPr="0059520A" w14:paraId="7E1984A6" w14:textId="77777777" w:rsidTr="009F0397">
        <w:trPr>
          <w:cantSplit/>
          <w:trHeight w:val="27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B4B8D2E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resence of UPD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C73E9FE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6.37</w:t>
            </w:r>
          </w:p>
        </w:tc>
        <w:tc>
          <w:tcPr>
            <w:tcW w:w="1643" w:type="dxa"/>
          </w:tcPr>
          <w:p w14:paraId="55E4654D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1.297, 5.742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60F255F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59520A" w:rsidRPr="0059520A" w14:paraId="0BCD52D8" w14:textId="77777777" w:rsidTr="009F0397">
        <w:trPr>
          <w:cantSplit/>
          <w:trHeight w:val="27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3402DE06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D0C609F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5.20</w:t>
            </w:r>
          </w:p>
        </w:tc>
        <w:tc>
          <w:tcPr>
            <w:tcW w:w="1643" w:type="dxa"/>
          </w:tcPr>
          <w:p w14:paraId="0EE3A8CE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1.049, 1.003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ECF8FD2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59520A" w:rsidRPr="0059520A" w14:paraId="27B10470" w14:textId="77777777" w:rsidTr="009F0397">
        <w:trPr>
          <w:cantSplit/>
          <w:trHeight w:val="27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EEFDCFE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sz w:val="22"/>
              </w:rPr>
              <w:t>Plate count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2FDE2C7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643" w:type="dxa"/>
          </w:tcPr>
          <w:p w14:paraId="50F1B25A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0.997, 1.004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353FA2A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70</w:t>
            </w:r>
          </w:p>
        </w:tc>
      </w:tr>
      <w:tr w:rsidR="0059520A" w:rsidRPr="0059520A" w14:paraId="354CF50D" w14:textId="77777777" w:rsidTr="009F0397">
        <w:trPr>
          <w:cantSplit/>
          <w:trHeight w:val="634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4D03F4BC" w14:textId="77777777" w:rsidR="0059520A" w:rsidRPr="0059520A" w:rsidRDefault="0059520A" w:rsidP="009F039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9520A">
              <w:rPr>
                <w:rFonts w:ascii="Times New Roman" w:hAnsi="Times New Roman" w:cs="Times New Roman"/>
                <w:sz w:val="22"/>
              </w:rPr>
              <w:t>Neutrophil count</w:t>
            </w:r>
          </w:p>
          <w:p w14:paraId="2BD0A50B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E585B2D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643" w:type="dxa"/>
            <w:vAlign w:val="center"/>
          </w:tcPr>
          <w:p w14:paraId="1EAED8CB" w14:textId="77777777" w:rsidR="0059520A" w:rsidRPr="0059520A" w:rsidRDefault="0059520A" w:rsidP="009F039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0.824, 1.264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4BF9892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3</w:t>
            </w:r>
          </w:p>
        </w:tc>
      </w:tr>
      <w:tr w:rsidR="0059520A" w:rsidRPr="0059520A" w14:paraId="21799F98" w14:textId="77777777" w:rsidTr="009F0397">
        <w:trPr>
          <w:cantSplit/>
          <w:trHeight w:val="27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6461CFA8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sz w:val="22"/>
              </w:rPr>
              <w:t>Hemoglobin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7685B5E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643" w:type="dxa"/>
          </w:tcPr>
          <w:p w14:paraId="1985D7E1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0.984, 1.011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EB78517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86</w:t>
            </w:r>
          </w:p>
        </w:tc>
      </w:tr>
      <w:tr w:rsidR="0059520A" w:rsidRPr="0059520A" w14:paraId="4127914D" w14:textId="77777777" w:rsidTr="009F0397">
        <w:trPr>
          <w:cantSplit/>
          <w:trHeight w:val="27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51EC54B2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sz w:val="22"/>
              </w:rPr>
              <w:t>Blast percentage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27A1FA1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643" w:type="dxa"/>
          </w:tcPr>
          <w:p w14:paraId="521C6410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0.973, 1.091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637AE54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32</w:t>
            </w:r>
          </w:p>
        </w:tc>
      </w:tr>
      <w:tr w:rsidR="0059520A" w:rsidRPr="0059520A" w14:paraId="01D65A8C" w14:textId="77777777" w:rsidTr="009F0397">
        <w:trPr>
          <w:cantSplit/>
          <w:trHeight w:val="278"/>
        </w:trPr>
        <w:tc>
          <w:tcPr>
            <w:tcW w:w="1720" w:type="dxa"/>
            <w:shd w:val="clear" w:color="auto" w:fill="auto"/>
            <w:noWrap/>
            <w:vAlign w:val="center"/>
            <w:hideMark/>
          </w:tcPr>
          <w:p w14:paraId="25FE0713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PSS-R score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D621E0D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643" w:type="dxa"/>
          </w:tcPr>
          <w:p w14:paraId="58278A66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(0.7171, 1.159)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FF5554D" w14:textId="77777777" w:rsidR="0059520A" w:rsidRPr="0059520A" w:rsidRDefault="0059520A" w:rsidP="009F03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59520A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</w:tbl>
    <w:p w14:paraId="6882166D" w14:textId="0704DBDE" w:rsidR="007B14E7" w:rsidRDefault="0059520A">
      <w:r w:rsidRPr="0059520A">
        <w:rPr>
          <w:rFonts w:ascii="Times New Roman" w:hAnsi="Times New Roman" w:cs="Times New Roman"/>
          <w:color w:val="000000"/>
          <w:kern w:val="0"/>
          <w:sz w:val="22"/>
        </w:rPr>
        <w:t>HR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: hazard rate; CI: </w:t>
      </w:r>
      <w:r w:rsidRPr="0059520A">
        <w:rPr>
          <w:rFonts w:ascii="Times New Roman" w:hAnsi="Times New Roman" w:cs="Times New Roman"/>
          <w:color w:val="000000"/>
          <w:kern w:val="0"/>
          <w:sz w:val="22"/>
        </w:rPr>
        <w:t>confidence interval</w:t>
      </w:r>
      <w:r w:rsidR="00E809CA">
        <w:rPr>
          <w:rFonts w:ascii="Times New Roman" w:hAnsi="Times New Roman" w:cs="Times New Roman"/>
          <w:color w:val="000000"/>
          <w:kern w:val="0"/>
          <w:sz w:val="22"/>
        </w:rPr>
        <w:t xml:space="preserve">; UPD: </w:t>
      </w:r>
      <w:r w:rsidR="00E809CA" w:rsidRPr="00E809CA">
        <w:rPr>
          <w:rFonts w:ascii="Times New Roman" w:hAnsi="Times New Roman" w:cs="Times New Roman"/>
          <w:color w:val="000000"/>
          <w:kern w:val="0"/>
          <w:sz w:val="22"/>
        </w:rPr>
        <w:t>uniparental disomy</w:t>
      </w:r>
      <w:r w:rsidR="00CF0DD3">
        <w:rPr>
          <w:rFonts w:ascii="Times New Roman" w:hAnsi="Times New Roman" w:cs="Times New Roman"/>
          <w:color w:val="000000"/>
          <w:kern w:val="0"/>
          <w:sz w:val="22"/>
        </w:rPr>
        <w:t xml:space="preserve">; </w:t>
      </w:r>
      <w:r w:rsidR="00CF0DD3">
        <w:rPr>
          <w:rFonts w:ascii="Times New Roman" w:hAnsi="Times New Roman" w:cs="Times New Roman" w:hint="eastAsia"/>
          <w:color w:val="000000"/>
          <w:kern w:val="0"/>
          <w:sz w:val="22"/>
        </w:rPr>
        <w:t>IPSS</w:t>
      </w:r>
      <w:r w:rsidR="00CF0DD3">
        <w:rPr>
          <w:rFonts w:ascii="Times New Roman" w:hAnsi="Times New Roman" w:cs="Times New Roman"/>
          <w:color w:val="000000"/>
          <w:kern w:val="0"/>
          <w:sz w:val="22"/>
        </w:rPr>
        <w:t xml:space="preserve">-R: </w:t>
      </w:r>
      <w:r w:rsidR="00CF0DD3" w:rsidRPr="00CF0DD3">
        <w:rPr>
          <w:rFonts w:ascii="Times New Roman" w:hAnsi="Times New Roman" w:cs="Times New Roman"/>
          <w:color w:val="000000"/>
          <w:kern w:val="0"/>
          <w:sz w:val="22"/>
        </w:rPr>
        <w:t>Revised International Prognostic Scoring System</w:t>
      </w:r>
      <w:r w:rsidR="00CF0DD3">
        <w:rPr>
          <w:rFonts w:ascii="Times New Roman" w:hAnsi="Times New Roman" w:cs="Times New Roman"/>
          <w:color w:val="000000"/>
          <w:kern w:val="0"/>
          <w:sz w:val="22"/>
        </w:rPr>
        <w:t>.</w:t>
      </w:r>
    </w:p>
    <w:sectPr w:rsidR="007B14E7" w:rsidSect="00E77D7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98F0F6" w14:textId="77777777" w:rsidR="00C52683" w:rsidRDefault="00C52683" w:rsidP="008E4D92">
      <w:r>
        <w:separator/>
      </w:r>
    </w:p>
  </w:endnote>
  <w:endnote w:type="continuationSeparator" w:id="0">
    <w:p w14:paraId="593F51AD" w14:textId="77777777" w:rsidR="00C52683" w:rsidRDefault="00C52683" w:rsidP="008E4D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924490" w14:textId="77777777" w:rsidR="00C52683" w:rsidRDefault="00C52683" w:rsidP="008E4D92">
      <w:r>
        <w:separator/>
      </w:r>
    </w:p>
  </w:footnote>
  <w:footnote w:type="continuationSeparator" w:id="0">
    <w:p w14:paraId="23533698" w14:textId="77777777" w:rsidR="00C52683" w:rsidRDefault="00C52683" w:rsidP="008E4D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D70"/>
    <w:rsid w:val="00091AE3"/>
    <w:rsid w:val="003513A6"/>
    <w:rsid w:val="0043652E"/>
    <w:rsid w:val="0059520A"/>
    <w:rsid w:val="006B75FE"/>
    <w:rsid w:val="007B14E7"/>
    <w:rsid w:val="0088289D"/>
    <w:rsid w:val="008E4D92"/>
    <w:rsid w:val="008F36B5"/>
    <w:rsid w:val="009F69AE"/>
    <w:rsid w:val="00A952F5"/>
    <w:rsid w:val="00BE2D65"/>
    <w:rsid w:val="00BE461E"/>
    <w:rsid w:val="00C52683"/>
    <w:rsid w:val="00C849D3"/>
    <w:rsid w:val="00CF0DD3"/>
    <w:rsid w:val="00DF73F0"/>
    <w:rsid w:val="00E77D70"/>
    <w:rsid w:val="00E809CA"/>
    <w:rsid w:val="00F3654C"/>
    <w:rsid w:val="00FB2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32666D"/>
  <w15:chartTrackingRefBased/>
  <w15:docId w15:val="{831A9755-A25B-49ED-B20D-8F619CAE1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52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77D70"/>
    <w:pPr>
      <w:spacing w:line="360" w:lineRule="auto"/>
    </w:pPr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8E4D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4D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4D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4D92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59520A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59520A"/>
    <w:rPr>
      <w:rFonts w:ascii="Times New Roman" w:eastAsia="宋体" w:hAnsi="Times New Roman" w:cs="Times New Roman"/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59520A"/>
    <w:rPr>
      <w:rFonts w:ascii="Times New Roman" w:eastAsia="宋体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 阳</dc:creator>
  <cp:keywords/>
  <dc:description/>
  <cp:lastModifiedBy>欧 阳</cp:lastModifiedBy>
  <cp:revision>10</cp:revision>
  <dcterms:created xsi:type="dcterms:W3CDTF">2020-09-14T07:58:00Z</dcterms:created>
  <dcterms:modified xsi:type="dcterms:W3CDTF">2021-02-18T03:32:00Z</dcterms:modified>
</cp:coreProperties>
</file>